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ED4" w:rsidRDefault="00E63ED4" w:rsidP="00E63ED4"/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672"/>
        <w:gridCol w:w="738"/>
        <w:gridCol w:w="992"/>
        <w:gridCol w:w="709"/>
        <w:gridCol w:w="851"/>
        <w:gridCol w:w="850"/>
        <w:gridCol w:w="851"/>
        <w:gridCol w:w="992"/>
        <w:gridCol w:w="850"/>
        <w:gridCol w:w="993"/>
      </w:tblGrid>
      <w:tr w:rsidR="00E63ED4" w:rsidRPr="001C3DFF" w:rsidTr="00282353">
        <w:trPr>
          <w:trHeight w:val="645"/>
          <w:jc w:val="center"/>
        </w:trPr>
        <w:tc>
          <w:tcPr>
            <w:tcW w:w="949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ED4" w:rsidRPr="001C3DFF" w:rsidRDefault="00282353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5 Table.</w:t>
            </w:r>
            <w:r w:rsidR="00E63ED4" w:rsidRPr="003F70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The </w:t>
            </w:r>
            <w:r w:rsidR="00E63ED4" w:rsidRPr="0095523F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correlation</w:t>
            </w:r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 coefficients (r) of </w:t>
            </w:r>
            <w:proofErr w:type="spellStart"/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ircRNAs</w:t>
            </w:r>
            <w:proofErr w:type="spellEnd"/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 and clinical var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iables (n=80) </w:t>
            </w:r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were analyzed by Spearman.</w:t>
            </w:r>
          </w:p>
        </w:tc>
      </w:tr>
      <w:tr w:rsidR="00E63ED4" w:rsidRPr="001C3DFF" w:rsidTr="00282353">
        <w:trPr>
          <w:trHeight w:val="645"/>
          <w:jc w:val="center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SH (IU/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H (IU/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2 (</w:t>
            </w:r>
            <w:proofErr w:type="spellStart"/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(ng/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H (ng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FC 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E2 (</w:t>
            </w:r>
            <w:proofErr w:type="spellStart"/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</w:tr>
      <w:tr w:rsidR="00E63ED4" w:rsidRPr="001C3DFF" w:rsidTr="00282353">
        <w:trPr>
          <w:trHeight w:val="300"/>
          <w:jc w:val="center"/>
        </w:trPr>
        <w:tc>
          <w:tcPr>
            <w:tcW w:w="1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_1038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9D73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 w:rsidR="0072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3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</w:t>
            </w:r>
            <w:r w:rsidR="00C253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  <w:r w:rsidR="0072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</w:t>
            </w:r>
            <w:r w:rsidR="0072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63ED4" w:rsidRPr="001C3DFF" w:rsidTr="00282353">
        <w:trPr>
          <w:trHeight w:val="300"/>
          <w:jc w:val="center"/>
        </w:trPr>
        <w:tc>
          <w:tcPr>
            <w:tcW w:w="1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1C3DFF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9D73F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63ED4" w:rsidRPr="001C3DFF" w:rsidTr="00282353">
        <w:trPr>
          <w:trHeight w:val="300"/>
          <w:jc w:val="center"/>
        </w:trPr>
        <w:tc>
          <w:tcPr>
            <w:tcW w:w="167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_1048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265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59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</w:t>
            </w:r>
            <w:r w:rsidR="0072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1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</w:t>
            </w:r>
            <w:r w:rsidR="0072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42</w:t>
            </w:r>
            <w:r w:rsidRPr="001C3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63ED4" w:rsidRPr="001C3DFF" w:rsidTr="00282353">
        <w:trPr>
          <w:trHeight w:val="300"/>
          <w:jc w:val="center"/>
        </w:trPr>
        <w:tc>
          <w:tcPr>
            <w:tcW w:w="1672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63ED4" w:rsidRPr="001C3DFF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7263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1C3DFF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D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</w:tbl>
    <w:p w:rsidR="00E6670A" w:rsidRPr="00916B36" w:rsidRDefault="00E6670A" w:rsidP="00E827C2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0" w:name="_GoBack"/>
      <w:bookmarkEnd w:id="0"/>
    </w:p>
    <w:sectPr w:rsidR="00E6670A" w:rsidRPr="00916B3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0CEA" w:rsidRDefault="00550CEA" w:rsidP="00A20B3D">
      <w:r>
        <w:separator/>
      </w:r>
    </w:p>
  </w:endnote>
  <w:endnote w:type="continuationSeparator" w:id="0">
    <w:p w:rsidR="00550CEA" w:rsidRDefault="00550CEA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7C2" w:rsidRPr="00E827C2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0CEA" w:rsidRDefault="00550CEA" w:rsidP="00A20B3D">
      <w:r>
        <w:separator/>
      </w:r>
    </w:p>
  </w:footnote>
  <w:footnote w:type="continuationSeparator" w:id="0">
    <w:p w:rsidR="00550CEA" w:rsidRDefault="00550CEA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82F69"/>
    <w:rsid w:val="001A30C6"/>
    <w:rsid w:val="001B1C50"/>
    <w:rsid w:val="001B7B58"/>
    <w:rsid w:val="00214ECD"/>
    <w:rsid w:val="002341CC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0CEA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B0446"/>
    <w:rsid w:val="006E04FE"/>
    <w:rsid w:val="006F5372"/>
    <w:rsid w:val="00720275"/>
    <w:rsid w:val="007263EA"/>
    <w:rsid w:val="00740054"/>
    <w:rsid w:val="0076290C"/>
    <w:rsid w:val="00770AF9"/>
    <w:rsid w:val="007B5BAE"/>
    <w:rsid w:val="007D7341"/>
    <w:rsid w:val="007E401A"/>
    <w:rsid w:val="007F7A29"/>
    <w:rsid w:val="00815FCF"/>
    <w:rsid w:val="008248B5"/>
    <w:rsid w:val="00841454"/>
    <w:rsid w:val="00842B75"/>
    <w:rsid w:val="00852505"/>
    <w:rsid w:val="009078F5"/>
    <w:rsid w:val="00930E81"/>
    <w:rsid w:val="00950F92"/>
    <w:rsid w:val="0095523F"/>
    <w:rsid w:val="00955E18"/>
    <w:rsid w:val="00987F95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BE5C13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827C2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67D02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133CE-72AB-45FA-A25E-04F689F99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3</cp:revision>
  <cp:lastPrinted>2017-01-15T08:50:00Z</cp:lastPrinted>
  <dcterms:created xsi:type="dcterms:W3CDTF">2016-10-10T03:53:00Z</dcterms:created>
  <dcterms:modified xsi:type="dcterms:W3CDTF">2017-05-11T13:34:00Z</dcterms:modified>
</cp:coreProperties>
</file>